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9C8C6" w14:textId="53D2B1AA" w:rsidR="005F08A3" w:rsidRPr="00D35536" w:rsidRDefault="0097197E">
      <w:pPr>
        <w:rPr>
          <w:b/>
          <w:sz w:val="20"/>
          <w:szCs w:val="20"/>
        </w:rPr>
      </w:pPr>
      <w:r>
        <w:rPr>
          <w:b/>
          <w:sz w:val="20"/>
          <w:szCs w:val="20"/>
        </w:rPr>
        <w:t>S3</w:t>
      </w:r>
      <w:r w:rsidR="00D35536" w:rsidRPr="00D35536">
        <w:rPr>
          <w:b/>
          <w:sz w:val="20"/>
          <w:szCs w:val="20"/>
        </w:rPr>
        <w:t xml:space="preserve"> Table. </w:t>
      </w:r>
      <w:r w:rsidR="005F08A3" w:rsidRPr="00D35536">
        <w:rPr>
          <w:b/>
          <w:sz w:val="20"/>
          <w:szCs w:val="20"/>
        </w:rPr>
        <w:t xml:space="preserve"> </w:t>
      </w:r>
      <w:proofErr w:type="gramStart"/>
      <w:r w:rsidR="00E173D9">
        <w:rPr>
          <w:b/>
          <w:sz w:val="20"/>
          <w:szCs w:val="20"/>
        </w:rPr>
        <w:t>PICKUP</w:t>
      </w:r>
      <w:bookmarkStart w:id="0" w:name="_GoBack"/>
      <w:bookmarkEnd w:id="0"/>
      <w:r w:rsidR="005F08A3" w:rsidRPr="00D35536">
        <w:rPr>
          <w:b/>
          <w:sz w:val="20"/>
          <w:szCs w:val="20"/>
        </w:rPr>
        <w:t xml:space="preserve"> performance in different clinical settings (development sample)</w:t>
      </w:r>
      <w:r w:rsidR="00C36E05">
        <w:rPr>
          <w:b/>
          <w:sz w:val="20"/>
          <w:szCs w:val="20"/>
        </w:rPr>
        <w:t>.</w:t>
      </w:r>
      <w:proofErr w:type="gramEnd"/>
    </w:p>
    <w:p w14:paraId="2E712E85" w14:textId="77777777" w:rsidR="005F08A3" w:rsidRDefault="005F08A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</w:tblGrid>
      <w:tr w:rsidR="00F1613F" w14:paraId="79D4FB91" w14:textId="77777777" w:rsidTr="005F08A3">
        <w:tc>
          <w:tcPr>
            <w:tcW w:w="2835" w:type="dxa"/>
          </w:tcPr>
          <w:p w14:paraId="65D85612" w14:textId="4304842C" w:rsidR="00F1613F" w:rsidRPr="00D35536" w:rsidRDefault="00F1613F" w:rsidP="00D355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2835" w:type="dxa"/>
          </w:tcPr>
          <w:p w14:paraId="376AD1CC" w14:textId="1F4F751C" w:rsidR="00F1613F" w:rsidRPr="00D35536" w:rsidRDefault="00F1613F" w:rsidP="00D355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Physical therapy (N=951)</w:t>
            </w:r>
          </w:p>
        </w:tc>
        <w:tc>
          <w:tcPr>
            <w:tcW w:w="2835" w:type="dxa"/>
          </w:tcPr>
          <w:p w14:paraId="17FF501C" w14:textId="464C86F1" w:rsidR="00F1613F" w:rsidRPr="00D35536" w:rsidRDefault="00F1613F" w:rsidP="00D355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General practice (N=247)</w:t>
            </w:r>
          </w:p>
        </w:tc>
        <w:tc>
          <w:tcPr>
            <w:tcW w:w="2835" w:type="dxa"/>
          </w:tcPr>
          <w:p w14:paraId="38B10336" w14:textId="00E1A83E" w:rsidR="00F1613F" w:rsidRPr="00D35536" w:rsidRDefault="00F1613F" w:rsidP="00D355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Chiropractic (N=50)</w:t>
            </w:r>
          </w:p>
        </w:tc>
      </w:tr>
      <w:tr w:rsidR="005F08A3" w14:paraId="060BA824" w14:textId="77777777" w:rsidTr="005F08A3">
        <w:tc>
          <w:tcPr>
            <w:tcW w:w="2835" w:type="dxa"/>
          </w:tcPr>
          <w:p w14:paraId="6294CD78" w14:textId="690582FE" w:rsidR="005F08A3" w:rsidRPr="00D35536" w:rsidRDefault="005F08A3" w:rsidP="00D355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355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019B51CF" w14:textId="534F9078" w:rsidR="005F08A3" w:rsidRPr="00D35536" w:rsidRDefault="005F08A3" w:rsidP="00D355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2835" w:type="dxa"/>
          </w:tcPr>
          <w:p w14:paraId="3E9E242D" w14:textId="71A7C0C6" w:rsidR="005F08A3" w:rsidRPr="00D35536" w:rsidRDefault="00F0323F" w:rsidP="00D355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35" w:type="dxa"/>
          </w:tcPr>
          <w:p w14:paraId="53DEB21B" w14:textId="6453B85E" w:rsidR="005F08A3" w:rsidRPr="00D35536" w:rsidRDefault="00F0323F" w:rsidP="00D355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F08A3" w14:paraId="6B9A98F3" w14:textId="77777777" w:rsidTr="005F08A3">
        <w:tc>
          <w:tcPr>
            <w:tcW w:w="2835" w:type="dxa"/>
          </w:tcPr>
          <w:p w14:paraId="5DA35966" w14:textId="5BADB478" w:rsidR="005F08A3" w:rsidRPr="00D35536" w:rsidRDefault="005F08A3" w:rsidP="00D355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="00F0323F" w:rsidRPr="00D35536">
              <w:rPr>
                <w:rFonts w:ascii="Times New Roman" w:hAnsi="Times New Roman" w:cs="Times New Roman"/>
                <w:sz w:val="20"/>
                <w:szCs w:val="20"/>
              </w:rPr>
              <w:t xml:space="preserve"> (95%CI)</w:t>
            </w:r>
          </w:p>
        </w:tc>
        <w:tc>
          <w:tcPr>
            <w:tcW w:w="2835" w:type="dxa"/>
          </w:tcPr>
          <w:p w14:paraId="5EA97C03" w14:textId="0AA14C34" w:rsidR="005F08A3" w:rsidRPr="00D35536" w:rsidRDefault="005F08A3" w:rsidP="00D355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F0323F" w:rsidRPr="00D35536">
              <w:rPr>
                <w:rFonts w:ascii="Times New Roman" w:hAnsi="Times New Roman" w:cs="Times New Roman"/>
                <w:sz w:val="20"/>
                <w:szCs w:val="20"/>
              </w:rPr>
              <w:t xml:space="preserve"> (0.64 to 0.71)</w:t>
            </w:r>
          </w:p>
        </w:tc>
        <w:tc>
          <w:tcPr>
            <w:tcW w:w="2835" w:type="dxa"/>
          </w:tcPr>
          <w:p w14:paraId="270776C1" w14:textId="3272081B" w:rsidR="005F08A3" w:rsidRPr="00D35536" w:rsidRDefault="00F0323F" w:rsidP="00D355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0.70 (0.63 to 0.76)</w:t>
            </w:r>
          </w:p>
        </w:tc>
        <w:tc>
          <w:tcPr>
            <w:tcW w:w="2835" w:type="dxa"/>
          </w:tcPr>
          <w:p w14:paraId="646380A9" w14:textId="128D96F3" w:rsidR="005F08A3" w:rsidRPr="00D35536" w:rsidRDefault="00F0323F" w:rsidP="00D355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0.57 (0.26 to 0.60)</w:t>
            </w:r>
          </w:p>
        </w:tc>
      </w:tr>
      <w:tr w:rsidR="005F08A3" w14:paraId="06D9CE34" w14:textId="77777777" w:rsidTr="005F08A3">
        <w:tc>
          <w:tcPr>
            <w:tcW w:w="2835" w:type="dxa"/>
          </w:tcPr>
          <w:p w14:paraId="49AC6704" w14:textId="7274C6B7" w:rsidR="005F08A3" w:rsidRPr="00D35536" w:rsidRDefault="005F08A3" w:rsidP="00CC6C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Calibration</w:t>
            </w:r>
            <w:r w:rsidR="00CC6C98">
              <w:rPr>
                <w:rFonts w:ascii="Times New Roman" w:hAnsi="Times New Roman" w:cs="Times New Roman"/>
                <w:sz w:val="20"/>
                <w:szCs w:val="20"/>
              </w:rPr>
              <w:t xml:space="preserve"> intercept</w:t>
            </w:r>
          </w:p>
        </w:tc>
        <w:tc>
          <w:tcPr>
            <w:tcW w:w="2835" w:type="dxa"/>
          </w:tcPr>
          <w:p w14:paraId="75F8E568" w14:textId="1E527509" w:rsidR="005F08A3" w:rsidRPr="00D35536" w:rsidRDefault="005F08A3" w:rsidP="00D355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2835" w:type="dxa"/>
          </w:tcPr>
          <w:p w14:paraId="6885C8A1" w14:textId="230377F3" w:rsidR="005F08A3" w:rsidRPr="00D35536" w:rsidRDefault="00F0323F" w:rsidP="00D355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835" w:type="dxa"/>
          </w:tcPr>
          <w:p w14:paraId="6F6EC072" w14:textId="527FFA3B" w:rsidR="005F08A3" w:rsidRPr="00D35536" w:rsidRDefault="00F0323F" w:rsidP="00D355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</w:tr>
      <w:tr w:rsidR="005F08A3" w14:paraId="4D5E265F" w14:textId="77777777" w:rsidTr="005F08A3">
        <w:tc>
          <w:tcPr>
            <w:tcW w:w="2835" w:type="dxa"/>
          </w:tcPr>
          <w:p w14:paraId="45EC44B8" w14:textId="2FF2F429" w:rsidR="005F08A3" w:rsidRPr="00D35536" w:rsidRDefault="005F08A3" w:rsidP="00D355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Calibration slope</w:t>
            </w:r>
          </w:p>
        </w:tc>
        <w:tc>
          <w:tcPr>
            <w:tcW w:w="2835" w:type="dxa"/>
          </w:tcPr>
          <w:p w14:paraId="1415149F" w14:textId="5C609995" w:rsidR="005F08A3" w:rsidRPr="00D35536" w:rsidRDefault="005F08A3" w:rsidP="00D355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835" w:type="dxa"/>
          </w:tcPr>
          <w:p w14:paraId="07C4E012" w14:textId="571D5887" w:rsidR="005F08A3" w:rsidRPr="00D35536" w:rsidRDefault="00F0323F" w:rsidP="00D355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2835" w:type="dxa"/>
          </w:tcPr>
          <w:p w14:paraId="26D4D0E2" w14:textId="209AA8B8" w:rsidR="005F08A3" w:rsidRPr="00D35536" w:rsidRDefault="00F0323F" w:rsidP="00D355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536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</w:tr>
    </w:tbl>
    <w:p w14:paraId="47126342" w14:textId="77777777" w:rsidR="005F08A3" w:rsidRDefault="005F08A3"/>
    <w:p w14:paraId="6440013E" w14:textId="77777777" w:rsidR="00B03570" w:rsidRDefault="00B03570"/>
    <w:p w14:paraId="067C93E0" w14:textId="77777777" w:rsidR="00B03570" w:rsidRDefault="00B03570"/>
    <w:p w14:paraId="74419E83" w14:textId="77777777" w:rsidR="00B03570" w:rsidRDefault="00B03570"/>
    <w:p w14:paraId="146AF2E4" w14:textId="77777777" w:rsidR="00B03570" w:rsidRDefault="00B03570"/>
    <w:p w14:paraId="65F4CC7F" w14:textId="77777777" w:rsidR="00B03570" w:rsidRDefault="00B03570"/>
    <w:p w14:paraId="7B5622C3" w14:textId="77777777" w:rsidR="00B03570" w:rsidRDefault="00B03570"/>
    <w:p w14:paraId="328091FF" w14:textId="77777777" w:rsidR="00B03570" w:rsidRDefault="00B03570"/>
    <w:sectPr w:rsidR="00B03570" w:rsidSect="00164C6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C62"/>
    <w:rsid w:val="00164C62"/>
    <w:rsid w:val="00170277"/>
    <w:rsid w:val="0022566D"/>
    <w:rsid w:val="00226449"/>
    <w:rsid w:val="00270409"/>
    <w:rsid w:val="00373920"/>
    <w:rsid w:val="003A3A93"/>
    <w:rsid w:val="004D599C"/>
    <w:rsid w:val="005F08A3"/>
    <w:rsid w:val="00636C1E"/>
    <w:rsid w:val="00880726"/>
    <w:rsid w:val="008E512D"/>
    <w:rsid w:val="00915A80"/>
    <w:rsid w:val="0097197E"/>
    <w:rsid w:val="009A343E"/>
    <w:rsid w:val="009B7589"/>
    <w:rsid w:val="00A65A12"/>
    <w:rsid w:val="00B03570"/>
    <w:rsid w:val="00B35241"/>
    <w:rsid w:val="00B5031E"/>
    <w:rsid w:val="00BA26B3"/>
    <w:rsid w:val="00BC19B9"/>
    <w:rsid w:val="00BF5214"/>
    <w:rsid w:val="00C36E05"/>
    <w:rsid w:val="00CC6AA6"/>
    <w:rsid w:val="00CC6C98"/>
    <w:rsid w:val="00D10A92"/>
    <w:rsid w:val="00D239F6"/>
    <w:rsid w:val="00D35536"/>
    <w:rsid w:val="00DC2DB7"/>
    <w:rsid w:val="00E173D9"/>
    <w:rsid w:val="00EA3146"/>
    <w:rsid w:val="00F0323F"/>
    <w:rsid w:val="00F1613F"/>
    <w:rsid w:val="00F51D66"/>
    <w:rsid w:val="00F716AC"/>
    <w:rsid w:val="00FF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263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12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12D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64C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12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12D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64C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Macintosh Word</Application>
  <DocSecurity>0</DocSecurity>
  <Lines>2</Lines>
  <Paragraphs>1</Paragraphs>
  <ScaleCrop>false</ScaleCrop>
  <Company>NeuRA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Traeger</dc:creator>
  <cp:keywords/>
  <dc:description/>
  <cp:lastModifiedBy>Adrian Traeger</cp:lastModifiedBy>
  <cp:revision>2</cp:revision>
  <dcterms:created xsi:type="dcterms:W3CDTF">2016-04-14T03:26:00Z</dcterms:created>
  <dcterms:modified xsi:type="dcterms:W3CDTF">2016-04-14T03:26:00Z</dcterms:modified>
</cp:coreProperties>
</file>